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D9C36C" w14:textId="31072585" w:rsidR="00D75B6A" w:rsidRPr="00D75B6A" w:rsidRDefault="00D75B6A" w:rsidP="00BA0C6F">
      <w:pPr>
        <w:widowControl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415C32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15C3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15C32">
        <w:rPr>
          <w:rFonts w:ascii="Times New Roman" w:hAnsi="Times New Roman" w:cs="Times New Roman"/>
          <w:bCs/>
          <w:sz w:val="24"/>
          <w:szCs w:val="24"/>
        </w:rPr>
        <w:t>Feeding time comparisons between each group and intra-group</w:t>
      </w:r>
    </w:p>
    <w:tbl>
      <w:tblPr>
        <w:tblStyle w:val="TableGrid"/>
        <w:tblpPr w:vertAnchor="text" w:tblpXSpec="center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1166"/>
        <w:gridCol w:w="1588"/>
        <w:gridCol w:w="1395"/>
        <w:gridCol w:w="1670"/>
        <w:gridCol w:w="1517"/>
        <w:gridCol w:w="1674"/>
      </w:tblGrid>
      <w:tr w:rsidR="005151C7" w:rsidRPr="00047285" w14:paraId="71DCF564" w14:textId="77777777" w:rsidTr="00BA0C6F">
        <w:tc>
          <w:tcPr>
            <w:tcW w:w="647" w:type="pct"/>
            <w:tcBorders>
              <w:top w:val="single" w:sz="12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14:paraId="09309714" w14:textId="77777777" w:rsidR="005151C7" w:rsidRPr="00047285" w:rsidRDefault="005151C7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pct"/>
            <w:tcBorders>
              <w:top w:val="single" w:sz="12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209875" w14:textId="77777777" w:rsidR="005151C7" w:rsidRPr="00047285" w:rsidRDefault="005151C7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A-YA</w:t>
            </w:r>
          </w:p>
        </w:tc>
        <w:tc>
          <w:tcPr>
            <w:tcW w:w="774" w:type="pct"/>
            <w:tcBorders>
              <w:top w:val="single" w:sz="12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859135" w14:textId="77777777" w:rsidR="005151C7" w:rsidRPr="00047285" w:rsidRDefault="005151C7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S-HE</w:t>
            </w:r>
          </w:p>
        </w:tc>
        <w:tc>
          <w:tcPr>
            <w:tcW w:w="927" w:type="pct"/>
            <w:tcBorders>
              <w:top w:val="single" w:sz="12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20436A" w14:textId="77777777" w:rsidR="005151C7" w:rsidRPr="00047285" w:rsidRDefault="005151C7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A-HE</w:t>
            </w:r>
          </w:p>
        </w:tc>
        <w:tc>
          <w:tcPr>
            <w:tcW w:w="842" w:type="pct"/>
            <w:tcBorders>
              <w:top w:val="single" w:sz="12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C73D4F" w14:textId="77777777" w:rsidR="005151C7" w:rsidRPr="00047285" w:rsidRDefault="005151C7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S-EAP</w:t>
            </w:r>
          </w:p>
        </w:tc>
        <w:tc>
          <w:tcPr>
            <w:tcW w:w="929" w:type="pct"/>
            <w:tcBorders>
              <w:top w:val="single" w:sz="12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87C6A9" w14:textId="77777777" w:rsidR="005151C7" w:rsidRPr="00047285" w:rsidRDefault="005151C7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A-EAP</w:t>
            </w:r>
          </w:p>
        </w:tc>
      </w:tr>
      <w:tr w:rsidR="005151C7" w:rsidRPr="00047285" w14:paraId="7D91E9F8" w14:textId="77777777" w:rsidTr="00BA0C6F">
        <w:tc>
          <w:tcPr>
            <w:tcW w:w="647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4BEFFC7" w14:textId="77777777" w:rsidR="005151C7" w:rsidRPr="00047285" w:rsidRDefault="005151C7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S-YA</w:t>
            </w:r>
          </w:p>
        </w:tc>
        <w:tc>
          <w:tcPr>
            <w:tcW w:w="881" w:type="pc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675845" w14:textId="77777777" w:rsidR="005151C7" w:rsidRPr="00047285" w:rsidRDefault="005151C7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=-0.70</w:t>
            </w:r>
          </w:p>
          <w:p w14:paraId="0DB24D40" w14:textId="77777777" w:rsidR="005151C7" w:rsidRPr="00047285" w:rsidRDefault="005151C7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[-1.18, 0.22]</w:t>
            </w:r>
          </w:p>
          <w:p w14:paraId="0C4A3F3C" w14:textId="77777777" w:rsidR="005151C7" w:rsidRPr="00047285" w:rsidRDefault="005151C7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72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=0.004</w:t>
            </w:r>
          </w:p>
        </w:tc>
        <w:tc>
          <w:tcPr>
            <w:tcW w:w="774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89001" w14:textId="77777777" w:rsidR="005151C7" w:rsidRPr="00047285" w:rsidRDefault="005151C7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=1.47</w:t>
            </w:r>
          </w:p>
          <w:p w14:paraId="21693A7A" w14:textId="77777777" w:rsidR="005151C7" w:rsidRPr="00047285" w:rsidRDefault="005151C7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[0.7, 2.21]</w:t>
            </w:r>
          </w:p>
          <w:p w14:paraId="5CF51211" w14:textId="77777777" w:rsidR="005151C7" w:rsidRPr="00047285" w:rsidRDefault="005151C7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=0.001</w:t>
            </w:r>
          </w:p>
        </w:tc>
        <w:tc>
          <w:tcPr>
            <w:tcW w:w="927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2F569" w14:textId="77777777" w:rsidR="005151C7" w:rsidRPr="00047285" w:rsidRDefault="005151C7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2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D91D1" w14:textId="77777777" w:rsidR="005151C7" w:rsidRPr="00047285" w:rsidRDefault="005151C7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=2.44</w:t>
            </w:r>
          </w:p>
          <w:p w14:paraId="44DFBC24" w14:textId="77777777" w:rsidR="005151C7" w:rsidRPr="00047285" w:rsidRDefault="005151C7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[1.45, 3.40]</w:t>
            </w:r>
          </w:p>
          <w:p w14:paraId="56419A47" w14:textId="77777777" w:rsidR="005151C7" w:rsidRPr="00047285" w:rsidRDefault="005151C7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= 0.001</w:t>
            </w:r>
          </w:p>
        </w:tc>
        <w:tc>
          <w:tcPr>
            <w:tcW w:w="929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87088" w14:textId="77777777" w:rsidR="005151C7" w:rsidRPr="00047285" w:rsidRDefault="005151C7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151C7" w:rsidRPr="00047285" w14:paraId="0046B68B" w14:textId="77777777" w:rsidTr="00BA0C6F"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1C9C3C1" w14:textId="77777777" w:rsidR="005151C7" w:rsidRPr="00047285" w:rsidRDefault="005151C7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A-YA</w:t>
            </w:r>
          </w:p>
        </w:tc>
        <w:tc>
          <w:tcPr>
            <w:tcW w:w="881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7BC46" w14:textId="77777777" w:rsidR="005151C7" w:rsidRPr="00047285" w:rsidRDefault="005151C7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E9841" w14:textId="77777777" w:rsidR="005151C7" w:rsidRPr="00047285" w:rsidRDefault="005151C7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3D2C0" w14:textId="77777777" w:rsidR="005151C7" w:rsidRPr="00047285" w:rsidRDefault="005151C7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=0.40</w:t>
            </w:r>
          </w:p>
          <w:p w14:paraId="5E88E11F" w14:textId="77777777" w:rsidR="005151C7" w:rsidRPr="00047285" w:rsidRDefault="005151C7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[-0.28, 1.06]</w:t>
            </w:r>
          </w:p>
          <w:p w14:paraId="44314624" w14:textId="77777777" w:rsidR="005151C7" w:rsidRPr="00047285" w:rsidRDefault="005151C7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=0.248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CB1CA" w14:textId="77777777" w:rsidR="005151C7" w:rsidRPr="00047285" w:rsidRDefault="005151C7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D5CA3" w14:textId="77777777" w:rsidR="005151C7" w:rsidRPr="00047285" w:rsidRDefault="005151C7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=2.56</w:t>
            </w:r>
          </w:p>
          <w:p w14:paraId="1D77B348" w14:textId="77777777" w:rsidR="005151C7" w:rsidRPr="00047285" w:rsidRDefault="005151C7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[1.55, 3.55]</w:t>
            </w:r>
          </w:p>
          <w:p w14:paraId="1425915F" w14:textId="77777777" w:rsidR="005151C7" w:rsidRPr="00047285" w:rsidRDefault="005151C7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=0.001</w:t>
            </w:r>
          </w:p>
        </w:tc>
      </w:tr>
      <w:tr w:rsidR="005151C7" w:rsidRPr="00047285" w14:paraId="14A5A833" w14:textId="77777777" w:rsidTr="00BA0C6F"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3D59B7C" w14:textId="77777777" w:rsidR="005151C7" w:rsidRPr="00047285" w:rsidRDefault="005151C7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S-HE</w:t>
            </w:r>
          </w:p>
        </w:tc>
        <w:tc>
          <w:tcPr>
            <w:tcW w:w="881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AA53D" w14:textId="77777777" w:rsidR="005151C7" w:rsidRPr="00047285" w:rsidRDefault="005151C7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1D813" w14:textId="77777777" w:rsidR="005151C7" w:rsidRPr="00047285" w:rsidRDefault="005151C7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AB0C3E" w14:textId="77777777" w:rsidR="005151C7" w:rsidRPr="00047285" w:rsidRDefault="005151C7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=-0.488</w:t>
            </w:r>
          </w:p>
          <w:p w14:paraId="1001A156" w14:textId="77777777" w:rsidR="005151C7" w:rsidRPr="00047285" w:rsidRDefault="005151C7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[-1.02, 0.06]</w:t>
            </w:r>
          </w:p>
          <w:p w14:paraId="299708A1" w14:textId="77777777" w:rsidR="005151C7" w:rsidRPr="00047285" w:rsidRDefault="005151C7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=0.08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2DEA8" w14:textId="77777777" w:rsidR="005151C7" w:rsidRPr="00047285" w:rsidRDefault="005151C7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=1.48</w:t>
            </w:r>
          </w:p>
          <w:p w14:paraId="1494A887" w14:textId="77777777" w:rsidR="005151C7" w:rsidRPr="00047285" w:rsidRDefault="005151C7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[0.56, 2.37]</w:t>
            </w:r>
          </w:p>
          <w:p w14:paraId="26120030" w14:textId="77777777" w:rsidR="005151C7" w:rsidRPr="00047285" w:rsidRDefault="005151C7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72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=0.001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DED4F" w14:textId="77777777" w:rsidR="005151C7" w:rsidRPr="00047285" w:rsidRDefault="005151C7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151C7" w:rsidRPr="00047285" w14:paraId="68173D80" w14:textId="77777777" w:rsidTr="00BA0C6F"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2325E5B" w14:textId="77777777" w:rsidR="005151C7" w:rsidRPr="00047285" w:rsidRDefault="005151C7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A-HE</w:t>
            </w:r>
          </w:p>
        </w:tc>
        <w:tc>
          <w:tcPr>
            <w:tcW w:w="881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A9AE1" w14:textId="77777777" w:rsidR="005151C7" w:rsidRPr="00047285" w:rsidRDefault="005151C7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49111" w14:textId="77777777" w:rsidR="005151C7" w:rsidRPr="00047285" w:rsidRDefault="005151C7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DFF29" w14:textId="77777777" w:rsidR="005151C7" w:rsidRPr="00047285" w:rsidRDefault="005151C7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29465" w14:textId="77777777" w:rsidR="005151C7" w:rsidRPr="00047285" w:rsidRDefault="005151C7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3D1FE" w14:textId="77777777" w:rsidR="005151C7" w:rsidRPr="00047285" w:rsidRDefault="005151C7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=2.74</w:t>
            </w:r>
          </w:p>
          <w:p w14:paraId="197BB4F3" w14:textId="77777777" w:rsidR="005151C7" w:rsidRPr="00047285" w:rsidRDefault="005151C7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[1.60, 3.84]</w:t>
            </w:r>
          </w:p>
          <w:p w14:paraId="39D9802E" w14:textId="77777777" w:rsidR="005151C7" w:rsidRPr="00047285" w:rsidRDefault="005151C7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=0.001</w:t>
            </w:r>
          </w:p>
        </w:tc>
      </w:tr>
      <w:tr w:rsidR="005151C7" w:rsidRPr="00047285" w14:paraId="576568DE" w14:textId="77777777" w:rsidTr="00BA0C6F"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5E9F3AB4" w14:textId="77777777" w:rsidR="005151C7" w:rsidRPr="00047285" w:rsidRDefault="005151C7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S-EAP</w:t>
            </w:r>
          </w:p>
        </w:tc>
        <w:tc>
          <w:tcPr>
            <w:tcW w:w="881" w:type="pct"/>
            <w:tcBorders>
              <w:top w:val="single" w:sz="4" w:space="0" w:color="auto"/>
              <w:left w:val="doub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D9BF81D" w14:textId="77777777" w:rsidR="005151C7" w:rsidRPr="00047285" w:rsidRDefault="005151C7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38A3985" w14:textId="77777777" w:rsidR="005151C7" w:rsidRPr="00047285" w:rsidRDefault="005151C7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8CD53A5" w14:textId="77777777" w:rsidR="005151C7" w:rsidRPr="00047285" w:rsidRDefault="005151C7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80EC0DA" w14:textId="77777777" w:rsidR="005151C7" w:rsidRPr="00047285" w:rsidRDefault="005151C7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0931DA" w14:textId="77777777" w:rsidR="005151C7" w:rsidRPr="00047285" w:rsidRDefault="005151C7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=-0.971</w:t>
            </w:r>
          </w:p>
          <w:p w14:paraId="50CA5D0C" w14:textId="77777777" w:rsidR="005151C7" w:rsidRPr="00047285" w:rsidRDefault="005151C7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[-1.72, -0.19]</w:t>
            </w:r>
          </w:p>
          <w:p w14:paraId="7E6081ED" w14:textId="77777777" w:rsidR="005151C7" w:rsidRPr="00047285" w:rsidRDefault="005151C7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=0.013</w:t>
            </w:r>
          </w:p>
        </w:tc>
      </w:tr>
    </w:tbl>
    <w:p w14:paraId="0386580C" w14:textId="53EC78CF" w:rsidR="000112F2" w:rsidRPr="00047285" w:rsidRDefault="000112F2" w:rsidP="00BA0C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47285">
        <w:rPr>
          <w:rFonts w:ascii="Times New Roman" w:hAnsi="Times New Roman" w:cs="Times New Roman"/>
          <w:sz w:val="24"/>
          <w:szCs w:val="24"/>
        </w:rPr>
        <w:t xml:space="preserve">Effect size Cohen’s </w:t>
      </w:r>
      <w:r w:rsidRPr="00047285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047285">
        <w:rPr>
          <w:rFonts w:ascii="Times New Roman" w:hAnsi="Times New Roman" w:cs="Times New Roman"/>
          <w:sz w:val="24"/>
          <w:szCs w:val="24"/>
        </w:rPr>
        <w:t xml:space="preserve"> [95% Lower and Upper] and </w:t>
      </w:r>
      <w:r w:rsidRPr="0004728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47285">
        <w:rPr>
          <w:rFonts w:ascii="Times New Roman" w:hAnsi="Times New Roman" w:cs="Times New Roman"/>
          <w:sz w:val="24"/>
          <w:szCs w:val="24"/>
        </w:rPr>
        <w:t>-value)</w:t>
      </w:r>
    </w:p>
    <w:p w14:paraId="56DAF515" w14:textId="67E97DA7" w:rsidR="005151C7" w:rsidRPr="00047285" w:rsidRDefault="005151C7" w:rsidP="00BA0C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47285">
        <w:rPr>
          <w:rFonts w:ascii="Times New Roman" w:hAnsi="Times New Roman" w:cs="Times New Roman"/>
          <w:sz w:val="24"/>
          <w:szCs w:val="24"/>
        </w:rPr>
        <w:t>YA= young adult, EAP: aspiration pneumonia.</w:t>
      </w:r>
    </w:p>
    <w:p w14:paraId="28F900B2" w14:textId="77777777" w:rsidR="005151C7" w:rsidRPr="00047285" w:rsidRDefault="005151C7" w:rsidP="00BA0C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47285">
        <w:rPr>
          <w:rFonts w:ascii="Times New Roman" w:hAnsi="Times New Roman" w:cs="Times New Roman"/>
          <w:sz w:val="24"/>
          <w:szCs w:val="24"/>
        </w:rPr>
        <w:t xml:space="preserve">□= Comparisons between each group, </w:t>
      </w:r>
      <w:r w:rsidRPr="00776B99">
        <w:rPr>
          <w:rFonts w:ascii="Times New Roman" w:hAnsi="Times New Roman" w:cs="Times New Roman"/>
          <w:sz w:val="24"/>
          <w:szCs w:val="24"/>
          <w:shd w:val="pct15" w:color="auto" w:fill="FFFFFF"/>
        </w:rPr>
        <w:t>□</w:t>
      </w:r>
      <w:r w:rsidRPr="00776B99">
        <w:rPr>
          <w:rFonts w:ascii="Times New Roman" w:hAnsi="Times New Roman" w:cs="Times New Roman"/>
          <w:sz w:val="24"/>
          <w:szCs w:val="24"/>
        </w:rPr>
        <w:t>=</w:t>
      </w:r>
      <w:r w:rsidRPr="00047285">
        <w:rPr>
          <w:rFonts w:ascii="Times New Roman" w:hAnsi="Times New Roman" w:cs="Times New Roman"/>
          <w:sz w:val="24"/>
          <w:szCs w:val="24"/>
        </w:rPr>
        <w:t xml:space="preserve"> Comparison between In-group.</w:t>
      </w:r>
    </w:p>
    <w:p w14:paraId="1132F8CC" w14:textId="77777777" w:rsidR="001F72FD" w:rsidRPr="00047285" w:rsidRDefault="005151C7" w:rsidP="00BA0C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47285">
        <w:rPr>
          <w:rFonts w:ascii="Times New Roman" w:hAnsi="Times New Roman" w:cs="Times New Roman"/>
          <w:sz w:val="24"/>
          <w:szCs w:val="24"/>
        </w:rPr>
        <w:t>S-= self-feeding, A-= assisted-feeding.  YA= young adult, EAP= aspiration pneumonia.</w:t>
      </w:r>
    </w:p>
    <w:p w14:paraId="0E6A29DC" w14:textId="77777777" w:rsidR="001F72FD" w:rsidRPr="00047285" w:rsidRDefault="001F72FD" w:rsidP="00BA0C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1F72FD" w:rsidRPr="00047285" w:rsidSect="0064172C">
      <w:pgSz w:w="11900" w:h="16840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6CC369" w14:textId="77777777" w:rsidR="00985575" w:rsidRDefault="00985575" w:rsidP="00C46992">
      <w:r>
        <w:separator/>
      </w:r>
    </w:p>
  </w:endnote>
  <w:endnote w:type="continuationSeparator" w:id="0">
    <w:p w14:paraId="1155FFF3" w14:textId="77777777" w:rsidR="00985575" w:rsidRDefault="00985575" w:rsidP="00C469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DC9797" w14:textId="77777777" w:rsidR="00985575" w:rsidRDefault="00985575" w:rsidP="00C46992">
      <w:r>
        <w:separator/>
      </w:r>
    </w:p>
  </w:footnote>
  <w:footnote w:type="continuationSeparator" w:id="0">
    <w:p w14:paraId="09924250" w14:textId="77777777" w:rsidR="00985575" w:rsidRDefault="00985575" w:rsidP="00C469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8D2B3F"/>
    <w:multiLevelType w:val="hybridMultilevel"/>
    <w:tmpl w:val="4FDE4CA8"/>
    <w:lvl w:ilvl="0" w:tplc="35044CD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3735FF"/>
    <w:multiLevelType w:val="hybridMultilevel"/>
    <w:tmpl w:val="7346A726"/>
    <w:lvl w:ilvl="0" w:tplc="435806C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77C052F"/>
    <w:multiLevelType w:val="hybridMultilevel"/>
    <w:tmpl w:val="0ADA8E4E"/>
    <w:lvl w:ilvl="0" w:tplc="F6EED258">
      <w:start w:val="4"/>
      <w:numFmt w:val="bullet"/>
      <w:lvlText w:val="﷐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FA16278"/>
    <w:multiLevelType w:val="hybridMultilevel"/>
    <w:tmpl w:val="73AAB2C6"/>
    <w:lvl w:ilvl="0" w:tplc="149875C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61FF41BE"/>
    <w:multiLevelType w:val="hybridMultilevel"/>
    <w:tmpl w:val="C23059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DC4EBC"/>
    <w:multiLevelType w:val="multilevel"/>
    <w:tmpl w:val="A4D86F8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74BE725A"/>
    <w:multiLevelType w:val="hybridMultilevel"/>
    <w:tmpl w:val="BC92E51E"/>
    <w:lvl w:ilvl="0" w:tplc="A1D6203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7FBF2152"/>
    <w:multiLevelType w:val="hybridMultilevel"/>
    <w:tmpl w:val="53704FC0"/>
    <w:lvl w:ilvl="0" w:tplc="5EFAF68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7"/>
  </w:num>
  <w:num w:numId="3">
    <w:abstractNumId w:val="1"/>
  </w:num>
  <w:num w:numId="4">
    <w:abstractNumId w:val="6"/>
  </w:num>
  <w:num w:numId="5">
    <w:abstractNumId w:val="5"/>
  </w:num>
  <w:num w:numId="6">
    <w:abstractNumId w:val="3"/>
  </w:num>
  <w:num w:numId="7">
    <w:abstractNumId w:val="4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wMzMxMTC2NDc0MrdQ0lEKTi0uzszPAykwrQUAVeruN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61182"/>
    <w:rsid w:val="0001008B"/>
    <w:rsid w:val="000112F2"/>
    <w:rsid w:val="00047285"/>
    <w:rsid w:val="000A0CC0"/>
    <w:rsid w:val="000B1C8C"/>
    <w:rsid w:val="000B2CC7"/>
    <w:rsid w:val="000B4569"/>
    <w:rsid w:val="000B79F0"/>
    <w:rsid w:val="000D7A35"/>
    <w:rsid w:val="000E1A36"/>
    <w:rsid w:val="001045F5"/>
    <w:rsid w:val="00196DB0"/>
    <w:rsid w:val="001A5969"/>
    <w:rsid w:val="001E25EF"/>
    <w:rsid w:val="001E3E1F"/>
    <w:rsid w:val="001E6CDA"/>
    <w:rsid w:val="001F47FF"/>
    <w:rsid w:val="001F72FD"/>
    <w:rsid w:val="00225B5C"/>
    <w:rsid w:val="00267076"/>
    <w:rsid w:val="00280686"/>
    <w:rsid w:val="002A5682"/>
    <w:rsid w:val="002D5CE8"/>
    <w:rsid w:val="00312917"/>
    <w:rsid w:val="00333323"/>
    <w:rsid w:val="00333FCE"/>
    <w:rsid w:val="0034092C"/>
    <w:rsid w:val="00344822"/>
    <w:rsid w:val="00377C84"/>
    <w:rsid w:val="0038325D"/>
    <w:rsid w:val="00386D22"/>
    <w:rsid w:val="003F0EB6"/>
    <w:rsid w:val="00410B18"/>
    <w:rsid w:val="00416C96"/>
    <w:rsid w:val="004361A0"/>
    <w:rsid w:val="004909FA"/>
    <w:rsid w:val="004B6580"/>
    <w:rsid w:val="004C5B5D"/>
    <w:rsid w:val="004C62C6"/>
    <w:rsid w:val="004E781F"/>
    <w:rsid w:val="00507A7B"/>
    <w:rsid w:val="005151C7"/>
    <w:rsid w:val="00515FAA"/>
    <w:rsid w:val="00597C4C"/>
    <w:rsid w:val="005B1806"/>
    <w:rsid w:val="005B391E"/>
    <w:rsid w:val="005B7D86"/>
    <w:rsid w:val="005C6833"/>
    <w:rsid w:val="005D6314"/>
    <w:rsid w:val="006073EF"/>
    <w:rsid w:val="006401FF"/>
    <w:rsid w:val="0064172C"/>
    <w:rsid w:val="006640C7"/>
    <w:rsid w:val="00664AE8"/>
    <w:rsid w:val="00674C90"/>
    <w:rsid w:val="0069421B"/>
    <w:rsid w:val="006A480B"/>
    <w:rsid w:val="006B7AB6"/>
    <w:rsid w:val="006C4D50"/>
    <w:rsid w:val="006D1DD0"/>
    <w:rsid w:val="006F25F2"/>
    <w:rsid w:val="006F41B5"/>
    <w:rsid w:val="00703620"/>
    <w:rsid w:val="00711F0E"/>
    <w:rsid w:val="00741E78"/>
    <w:rsid w:val="007456AB"/>
    <w:rsid w:val="007470D3"/>
    <w:rsid w:val="00756DEF"/>
    <w:rsid w:val="00770C8B"/>
    <w:rsid w:val="00776B99"/>
    <w:rsid w:val="00790571"/>
    <w:rsid w:val="007C22A2"/>
    <w:rsid w:val="007C76E4"/>
    <w:rsid w:val="007E1B50"/>
    <w:rsid w:val="007E6857"/>
    <w:rsid w:val="007F5DBE"/>
    <w:rsid w:val="008A03C8"/>
    <w:rsid w:val="008A07A2"/>
    <w:rsid w:val="008C507C"/>
    <w:rsid w:val="008F545E"/>
    <w:rsid w:val="00951BF8"/>
    <w:rsid w:val="009832A3"/>
    <w:rsid w:val="00985575"/>
    <w:rsid w:val="009B080A"/>
    <w:rsid w:val="009C46BC"/>
    <w:rsid w:val="009D77C1"/>
    <w:rsid w:val="009F67F6"/>
    <w:rsid w:val="00A03A60"/>
    <w:rsid w:val="00A20B66"/>
    <w:rsid w:val="00A27086"/>
    <w:rsid w:val="00A603C4"/>
    <w:rsid w:val="00A61182"/>
    <w:rsid w:val="00A67684"/>
    <w:rsid w:val="00A71C31"/>
    <w:rsid w:val="00A91B44"/>
    <w:rsid w:val="00AB5687"/>
    <w:rsid w:val="00AD108E"/>
    <w:rsid w:val="00AE0B23"/>
    <w:rsid w:val="00B33700"/>
    <w:rsid w:val="00B516E2"/>
    <w:rsid w:val="00B73F26"/>
    <w:rsid w:val="00B9687F"/>
    <w:rsid w:val="00BA0C6F"/>
    <w:rsid w:val="00BA3E2A"/>
    <w:rsid w:val="00C01AE1"/>
    <w:rsid w:val="00C1241F"/>
    <w:rsid w:val="00C33095"/>
    <w:rsid w:val="00C46992"/>
    <w:rsid w:val="00CA462E"/>
    <w:rsid w:val="00CA6583"/>
    <w:rsid w:val="00CD5FA7"/>
    <w:rsid w:val="00CD6A83"/>
    <w:rsid w:val="00D31067"/>
    <w:rsid w:val="00D31D60"/>
    <w:rsid w:val="00D75B6A"/>
    <w:rsid w:val="00DF6F7A"/>
    <w:rsid w:val="00E3134B"/>
    <w:rsid w:val="00E6237F"/>
    <w:rsid w:val="00EE57FA"/>
    <w:rsid w:val="00F26E17"/>
    <w:rsid w:val="00F44D8F"/>
    <w:rsid w:val="00F46559"/>
    <w:rsid w:val="00F54F92"/>
    <w:rsid w:val="00F66678"/>
    <w:rsid w:val="00F86C5E"/>
    <w:rsid w:val="00FA3A8C"/>
    <w:rsid w:val="00FB0A67"/>
    <w:rsid w:val="00FC4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F23D538"/>
  <w15:docId w15:val="{CAAA5375-A507-4B4D-96E3-B946304EA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182"/>
    <w:pPr>
      <w:widowControl w:val="0"/>
      <w:jc w:val="both"/>
    </w:pPr>
    <w:rPr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332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1182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61182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18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182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6118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6118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61182"/>
    <w:rPr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11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1182"/>
    <w:rPr>
      <w:b/>
      <w:bCs/>
      <w:szCs w:val="22"/>
    </w:rPr>
  </w:style>
  <w:style w:type="paragraph" w:styleId="ListParagraph">
    <w:name w:val="List Paragraph"/>
    <w:basedOn w:val="Normal"/>
    <w:uiPriority w:val="34"/>
    <w:qFormat/>
    <w:rsid w:val="00A61182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A6118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61182"/>
    <w:rPr>
      <w:szCs w:val="22"/>
    </w:rPr>
  </w:style>
  <w:style w:type="paragraph" w:styleId="Footer">
    <w:name w:val="footer"/>
    <w:basedOn w:val="Normal"/>
    <w:link w:val="FooterChar"/>
    <w:uiPriority w:val="99"/>
    <w:unhideWhenUsed/>
    <w:rsid w:val="00A6118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61182"/>
    <w:rPr>
      <w:szCs w:val="22"/>
    </w:rPr>
  </w:style>
  <w:style w:type="paragraph" w:styleId="Revision">
    <w:name w:val="Revision"/>
    <w:hidden/>
    <w:uiPriority w:val="99"/>
    <w:semiHidden/>
    <w:rsid w:val="00A61182"/>
    <w:rPr>
      <w:szCs w:val="22"/>
    </w:rPr>
  </w:style>
  <w:style w:type="paragraph" w:customStyle="1" w:styleId="EndNoteBibliographyTitle">
    <w:name w:val="EndNote Bibliography Title"/>
    <w:basedOn w:val="Normal"/>
    <w:link w:val="EndNoteBibliographyTitle0"/>
    <w:rsid w:val="00A61182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A61182"/>
    <w:rPr>
      <w:rFonts w:ascii="Century" w:hAnsi="Century"/>
      <w:noProof/>
      <w:sz w:val="20"/>
      <w:szCs w:val="22"/>
    </w:rPr>
  </w:style>
  <w:style w:type="paragraph" w:customStyle="1" w:styleId="EndNoteBibliography">
    <w:name w:val="EndNote Bibliography"/>
    <w:basedOn w:val="Normal"/>
    <w:link w:val="EndNoteBibliography0"/>
    <w:rsid w:val="00A61182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A61182"/>
    <w:rPr>
      <w:rFonts w:ascii="Century" w:hAnsi="Century"/>
      <w:noProof/>
      <w:sz w:val="20"/>
      <w:szCs w:val="22"/>
    </w:rPr>
  </w:style>
  <w:style w:type="character" w:styleId="Hyperlink">
    <w:name w:val="Hyperlink"/>
    <w:basedOn w:val="DefaultParagraphFont"/>
    <w:uiPriority w:val="99"/>
    <w:unhideWhenUsed/>
    <w:rsid w:val="00A61182"/>
    <w:rPr>
      <w:color w:val="0000FF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A6118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61182"/>
    <w:rPr>
      <w:color w:val="954F72" w:themeColor="followedHyperlink"/>
      <w:u w:val="single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225B5C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3333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352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4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sathiya vikram</cp:lastModifiedBy>
  <cp:revision>12</cp:revision>
  <dcterms:created xsi:type="dcterms:W3CDTF">2020-06-11T12:05:00Z</dcterms:created>
  <dcterms:modified xsi:type="dcterms:W3CDTF">2021-01-30T04:25:00Z</dcterms:modified>
</cp:coreProperties>
</file>